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6811E" w14:textId="77777777" w:rsidR="00F56BFF" w:rsidRPr="00F6016B" w:rsidRDefault="00F56BFF" w:rsidP="00F56BFF">
      <w:pPr>
        <w:tabs>
          <w:tab w:val="left" w:pos="210"/>
        </w:tabs>
        <w:spacing w:line="240" w:lineRule="auto"/>
        <w:rPr>
          <w:b/>
        </w:rPr>
      </w:pPr>
      <w:bookmarkStart w:id="0" w:name="_Hlk55496437"/>
    </w:p>
    <w:tbl>
      <w:tblPr>
        <w:tblW w:w="5544" w:type="pct"/>
        <w:tblLayout w:type="fixed"/>
        <w:tblLook w:val="04A0" w:firstRow="1" w:lastRow="0" w:firstColumn="1" w:lastColumn="0" w:noHBand="0" w:noVBand="1"/>
      </w:tblPr>
      <w:tblGrid>
        <w:gridCol w:w="2520"/>
        <w:gridCol w:w="1765"/>
        <w:gridCol w:w="1765"/>
        <w:gridCol w:w="1765"/>
        <w:gridCol w:w="2803"/>
      </w:tblGrid>
      <w:tr w:rsidR="00F56BFF" w:rsidRPr="00750F17" w14:paraId="65377B3F" w14:textId="77777777" w:rsidTr="00CE5057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044E29" w14:textId="684756AC" w:rsidR="00F56BFF" w:rsidRPr="00750F17" w:rsidRDefault="00F56BFF" w:rsidP="00CE5057">
            <w:pPr>
              <w:spacing w:line="240" w:lineRule="auto"/>
              <w:rPr>
                <w:rFonts w:eastAsia="Calibri"/>
                <w:b/>
                <w:sz w:val="20"/>
                <w:szCs w:val="20"/>
                <w:lang w:val="en-AU"/>
              </w:rPr>
            </w:pPr>
            <w:bookmarkStart w:id="1" w:name="_Hlk55496495"/>
            <w:r w:rsidRPr="00750F17">
              <w:rPr>
                <w:rFonts w:eastAsia="Calibri"/>
                <w:b/>
                <w:sz w:val="20"/>
                <w:szCs w:val="20"/>
                <w:lang w:val="en-AU"/>
              </w:rPr>
              <w:t>S</w:t>
            </w:r>
            <w:r>
              <w:rPr>
                <w:rFonts w:eastAsia="Calibri"/>
                <w:b/>
                <w:sz w:val="20"/>
                <w:szCs w:val="20"/>
                <w:lang w:val="en-AU"/>
              </w:rPr>
              <w:t>2</w:t>
            </w:r>
            <w:r w:rsidRPr="00750F17">
              <w:rPr>
                <w:rFonts w:eastAsia="Calibri"/>
                <w:b/>
                <w:sz w:val="20"/>
                <w:szCs w:val="20"/>
                <w:lang w:val="en-AU"/>
              </w:rPr>
              <w:t xml:space="preserve"> Table</w:t>
            </w:r>
            <w:r>
              <w:rPr>
                <w:rFonts w:eastAsia="Calibri"/>
                <w:b/>
                <w:sz w:val="20"/>
                <w:szCs w:val="20"/>
                <w:lang w:val="en-AU"/>
              </w:rPr>
              <w:t>.</w:t>
            </w:r>
            <w:r w:rsidRPr="00750F17">
              <w:rPr>
                <w:rFonts w:eastAsia="Calibri"/>
                <w:b/>
                <w:sz w:val="20"/>
                <w:szCs w:val="20"/>
                <w:lang w:val="en-AU"/>
              </w:rPr>
              <w:t xml:space="preserve">  </w:t>
            </w:r>
            <w:r w:rsidRPr="00750F17">
              <w:rPr>
                <w:rFonts w:eastAsia="Calibri"/>
                <w:sz w:val="20"/>
                <w:szCs w:val="20"/>
                <w:lang w:val="en-AU"/>
              </w:rPr>
              <w:t>Mode of data collection in EHIS wave 2</w:t>
            </w:r>
          </w:p>
        </w:tc>
      </w:tr>
      <w:tr w:rsidR="00F56BFF" w:rsidRPr="00750F17" w14:paraId="7678C17A" w14:textId="77777777" w:rsidTr="00CE5057"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7FFF7F" w14:textId="77777777" w:rsidR="00F56BFF" w:rsidRPr="00750F17" w:rsidRDefault="00F56BFF" w:rsidP="00CE5057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97C48" w14:textId="77777777" w:rsidR="00F56BFF" w:rsidRPr="00750F17" w:rsidRDefault="00F56BFF" w:rsidP="00CE505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50F17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ace-to-face</w:t>
            </w:r>
          </w:p>
          <w:p w14:paraId="50A1CB7E" w14:textId="77777777" w:rsidR="00F56BFF" w:rsidRPr="00750F17" w:rsidRDefault="00F56BFF" w:rsidP="00CE505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interviews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88BFE" w14:textId="77777777" w:rsidR="00F56BFF" w:rsidRPr="00750F17" w:rsidRDefault="00F56BFF" w:rsidP="00CE505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Telephone</w:t>
            </w:r>
          </w:p>
          <w:p w14:paraId="64EF8CB4" w14:textId="77777777" w:rsidR="00F56BFF" w:rsidRPr="00750F17" w:rsidRDefault="00F56BFF" w:rsidP="00CE505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nterviews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5B1C7" w14:textId="77777777" w:rsidR="00F56BFF" w:rsidRPr="00750F17" w:rsidRDefault="00F56BFF" w:rsidP="00CE5057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W</w:t>
            </w:r>
            <w:r w:rsidRPr="004D557E">
              <w:rPr>
                <w:b/>
                <w:sz w:val="20"/>
                <w:szCs w:val="20"/>
                <w:lang w:val="en-AU"/>
              </w:rPr>
              <w:t>eb/internet</w:t>
            </w:r>
            <w:r w:rsidRPr="00750F17">
              <w:rPr>
                <w:b/>
                <w:sz w:val="20"/>
                <w:szCs w:val="20"/>
                <w:lang w:val="en-AU"/>
              </w:rPr>
              <w:t>questionnaire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1F7B5" w14:textId="77777777" w:rsidR="00F56BFF" w:rsidRPr="00750F17" w:rsidRDefault="00F56BFF" w:rsidP="00CE5057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 xml:space="preserve">Postal </w:t>
            </w:r>
          </w:p>
        </w:tc>
      </w:tr>
      <w:tr w:rsidR="00F56BFF" w:rsidRPr="00750F17" w14:paraId="44485FEE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66BA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Belgium 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A8955B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6AF3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C545A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CE13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66817FF3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517B6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Bulgar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B6A53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AB763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248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AA77D5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20599946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67056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Czech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04BAA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389FB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13821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9230A95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003DE6B7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9CD2D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Denmark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0FA6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3576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DBCCE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2430D3E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2C37BC85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B662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German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9C320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F9A4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EBF8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BA5A1A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3A1C27D5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7F1E9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Eston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86F4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2E05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</w:t>
            </w: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493A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E71AD90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65C6EA7D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0EAE5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rela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04F33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B229B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B6E4C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7A533937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104128D4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B2D3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Gree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F1455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BC5E3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37A78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225E21BE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6FAD545A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0656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pai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7E95C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03947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1DE0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D910658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78265D8C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A0099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Fra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5C9D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C47C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A192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36E4874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61158ED3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FAAE2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Croatia</w:t>
            </w: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970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D321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8958B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395DDDD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547EC49E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51430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taly</w:t>
            </w: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43F9E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9637E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AC378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3D9C59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552949D4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9BE29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Cypru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0FFCB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1BA81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CC3B3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57C85E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617FBD8A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2273A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atv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7B46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FFE7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62001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5A68D1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68BA6E8E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73F94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ithuan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F18E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7E2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AFD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1AE1EFD5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65C00FD6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035EC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uxembourg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16DA1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7C3F5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55B4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9DAB0DE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71C0853B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C60C2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Hungar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8A80E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3CFB0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926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7F3DF0B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61665F55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41948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Malt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A818C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8C003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B0FF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6F1B2D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641A43F8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4246F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etherland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6870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6BCB5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24931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1E3EA3A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16F3DF51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E614D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Austr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7A980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E8E3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35B81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40A3730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037E04DE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AE6B7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Pola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1CE7A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AE98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E87C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D6C016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45F817FE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D5A38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Portuga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AD83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5362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A77C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322163A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5B952926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D3274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Roman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57B6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C3ADE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B3AAE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256EB7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6B2F15D3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871A0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loven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BB0E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FA84C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865E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BA9C673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08483F2C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52230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lovak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D3985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471FF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5EC7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B0DB79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</w:tr>
      <w:tr w:rsidR="00F56BFF" w:rsidRPr="00750F17" w14:paraId="56FF715A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C3A73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Finla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B21D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E5407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A7458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7DE5212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62847F52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6A5B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wede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8E4A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97C7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9B7BA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11EA3F21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0B947907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55EAF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United Kingdom</w:t>
            </w: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E16A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7A530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8F5D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D6BCC9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4627229D" w14:textId="77777777" w:rsidTr="00CE5057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3AF8C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cela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27BED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92CC9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7CDE4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562B0D8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tr w:rsidR="00F56BFF" w:rsidRPr="00750F17" w14:paraId="31481C39" w14:textId="77777777" w:rsidTr="00CE5057"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7BA33" w14:textId="77777777" w:rsidR="00F56BFF" w:rsidRPr="00750F17" w:rsidRDefault="00F56BFF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rway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F163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3EDBC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41026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C6D41" w14:textId="77777777" w:rsidR="00F56BFF" w:rsidRPr="00750F17" w:rsidRDefault="00F56BFF" w:rsidP="00CE5057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YES</w:t>
            </w:r>
          </w:p>
        </w:tc>
      </w:tr>
      <w:bookmarkEnd w:id="1"/>
    </w:tbl>
    <w:p w14:paraId="366F86BB" w14:textId="77777777" w:rsidR="00F56BFF" w:rsidRDefault="00F56BFF" w:rsidP="00F56BFF">
      <w:pPr>
        <w:tabs>
          <w:tab w:val="left" w:pos="210"/>
        </w:tabs>
        <w:spacing w:line="240" w:lineRule="auto"/>
        <w:rPr>
          <w:b/>
        </w:rPr>
      </w:pPr>
    </w:p>
    <w:bookmarkEnd w:id="0"/>
    <w:p w14:paraId="02ABE8E3" w14:textId="77777777" w:rsidR="009434AA" w:rsidRDefault="009434AA"/>
    <w:sectPr w:rsidR="0094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0724"/>
    <w:rsid w:val="00110724"/>
    <w:rsid w:val="009434AA"/>
    <w:rsid w:val="00F5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23AF"/>
  <w15:chartTrackingRefBased/>
  <w15:docId w15:val="{09596EE1-DAC9-41D8-91F6-D007E3778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BF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0-11-05T14:06:00Z</dcterms:created>
  <dcterms:modified xsi:type="dcterms:W3CDTF">2020-11-05T14:07:00Z</dcterms:modified>
</cp:coreProperties>
</file>